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BEA2A" w14:textId="769EFE18" w:rsidR="00307647" w:rsidRPr="00307647" w:rsidRDefault="24E35E02" w:rsidP="00307647">
      <w:pPr>
        <w:jc w:val="center"/>
        <w:rPr>
          <w:rFonts w:ascii="Times New Roman" w:hAnsi="Times New Roman" w:cs="Times New Roman"/>
          <w:b/>
          <w:bCs/>
        </w:rPr>
      </w:pPr>
      <w:r w:rsidRPr="1EAADBC9">
        <w:rPr>
          <w:rFonts w:ascii="Times New Roman" w:hAnsi="Times New Roman" w:cs="Times New Roman"/>
          <w:b/>
          <w:bCs/>
        </w:rPr>
        <w:t xml:space="preserve">Appendix </w:t>
      </w:r>
      <w:r w:rsidR="002900E6">
        <w:rPr>
          <w:rFonts w:ascii="Times New Roman" w:hAnsi="Times New Roman" w:cs="Times New Roman"/>
          <w:b/>
          <w:bCs/>
        </w:rPr>
        <w:t>D</w:t>
      </w:r>
      <w:r w:rsidR="00307647" w:rsidRPr="1EAADBC9">
        <w:rPr>
          <w:rFonts w:ascii="Times New Roman" w:hAnsi="Times New Roman" w:cs="Times New Roman"/>
          <w:b/>
          <w:bCs/>
        </w:rPr>
        <w:t xml:space="preserve"> – Complete Risk of Bias Assessments</w:t>
      </w:r>
    </w:p>
    <w:tbl>
      <w:tblPr>
        <w:tblW w:w="10760" w:type="dxa"/>
        <w:tblLook w:val="04A0" w:firstRow="1" w:lastRow="0" w:firstColumn="1" w:lastColumn="0" w:noHBand="0" w:noVBand="1"/>
      </w:tblPr>
      <w:tblGrid>
        <w:gridCol w:w="7540"/>
        <w:gridCol w:w="1060"/>
        <w:gridCol w:w="1080"/>
        <w:gridCol w:w="1080"/>
      </w:tblGrid>
      <w:tr w:rsidR="00307647" w:rsidRPr="00307647" w14:paraId="101C2590" w14:textId="77777777" w:rsidTr="1F252583">
        <w:trPr>
          <w:trHeight w:val="520"/>
        </w:trPr>
        <w:tc>
          <w:tcPr>
            <w:tcW w:w="10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E26A7E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ross-sectional </w:t>
            </w:r>
          </w:p>
        </w:tc>
      </w:tr>
      <w:tr w:rsidR="00307647" w:rsidRPr="00307647" w14:paraId="7A3C6662" w14:textId="77777777" w:rsidTr="1F252583">
        <w:trPr>
          <w:trHeight w:val="87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D9CB39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JBI Ite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560F3E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 Risk of Bias (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938694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otal Studi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9EB96E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 Low Risk of Bias</w:t>
            </w:r>
          </w:p>
        </w:tc>
      </w:tr>
      <w:tr w:rsidR="00307647" w:rsidRPr="00307647" w14:paraId="5DD06626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30AAFE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: Were the criteria for inclusion in the sample clearly defined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1CD9F8" w14:textId="77777777" w:rsidR="00307647" w:rsidRPr="00307647" w:rsidRDefault="49D7EB4E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E2D722" w14:textId="1CDB334E" w:rsidR="00307647" w:rsidRPr="00307647" w:rsidRDefault="2145D3BC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7FB4DBD6"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641D9A" w14:textId="46C5D4B2" w:rsidR="00307647" w:rsidRPr="00307647" w:rsidRDefault="2145D3BC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="0A0D32E2"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307647" w:rsidRPr="00307647" w14:paraId="4B8583EE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EBAB67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: Were the study subjects and the setting described in detail?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1B61F6" w14:textId="73E116D0" w:rsidR="00307647" w:rsidRPr="00307647" w:rsidRDefault="2145D3BC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3C1CFA5D"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8A0882" w14:textId="3B7090D5" w:rsidR="00307647" w:rsidRPr="00307647" w:rsidRDefault="548D5425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1F2525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7563E0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307647" w:rsidRPr="00307647" w14:paraId="3EBCB931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232F87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: Was the exposure measured in a valid and reliable way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E347BA" w14:textId="7D709700" w:rsidR="00307647" w:rsidRPr="00307647" w:rsidRDefault="2145D3BC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7A6EAFF5"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4383CF" w14:textId="50AEBD2A" w:rsidR="00307647" w:rsidRPr="00307647" w:rsidRDefault="2145D3BC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14F76CEC"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2482DA" w14:textId="2545C947" w:rsidR="00307647" w:rsidRPr="00307647" w:rsidRDefault="2145D3BC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47B25EB"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307647" w:rsidRPr="00307647" w14:paraId="205909A3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195807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: Were objective, standard criteria used for measurement of the condition?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52EC79" w14:textId="77777777" w:rsidR="00307647" w:rsidRPr="00307647" w:rsidRDefault="3D7410AF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468EF5" w14:textId="0ABC8373" w:rsidR="00307647" w:rsidRPr="00307647" w:rsidRDefault="3D7410AF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1F2525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E74545" w14:textId="040B3F8C" w:rsidR="00307647" w:rsidRPr="00307647" w:rsidRDefault="3D7410AF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1F2525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307647" w:rsidRPr="00307647" w14:paraId="209A404D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D37415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: Were confounding factors identified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190725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33F527" w14:textId="5C7EC8CA" w:rsidR="00307647" w:rsidRPr="00307647" w:rsidRDefault="2145D3BC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4EEEC2F8"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50A36C" w14:textId="7846F1E1" w:rsidR="00307647" w:rsidRPr="00307647" w:rsidRDefault="2145D3BC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="65566FED"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307647" w:rsidRPr="00307647" w14:paraId="0C540351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A18A2F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6: Were strategies to deal with confounding factors stated?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3F2077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CD4495" w14:textId="3389570B" w:rsidR="00307647" w:rsidRPr="00307647" w:rsidRDefault="2145D3BC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5FBF2288"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CCC951" w14:textId="77777777" w:rsidR="00307647" w:rsidRPr="00307647" w:rsidRDefault="568212C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</w:tr>
      <w:tr w:rsidR="00307647" w:rsidRPr="00307647" w14:paraId="3C9BA6B9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0FFA91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: Were the outcomes measured in a valid and reliable way? for All outcom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0C52BD" w14:textId="29118F6A" w:rsidR="00307647" w:rsidRPr="00307647" w:rsidRDefault="2145D3BC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701020E8"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CEC9C4" w14:textId="4210E25D" w:rsidR="00307647" w:rsidRPr="00307647" w:rsidRDefault="2145D3BC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420985B8"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1F4B62" w14:textId="187C9E7D" w:rsidR="00307647" w:rsidRPr="00307647" w:rsidRDefault="2145D3BC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="01FA4233"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07647" w:rsidRPr="00307647" w14:paraId="0AD3E5CC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57E2EC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: Was appropriate statistical analysis used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A937CC" w14:textId="29A193A1" w:rsidR="00307647" w:rsidRPr="00307647" w:rsidRDefault="2145D3BC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64544EC3"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CE728F" w14:textId="0B3725F7" w:rsidR="00307647" w:rsidRPr="00307647" w:rsidRDefault="2145D3BC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6CBFEEBF"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0DD5E8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307647" w:rsidRPr="00307647" w14:paraId="33CAFBAC" w14:textId="77777777" w:rsidTr="1F252583">
        <w:trPr>
          <w:trHeight w:val="500"/>
        </w:trPr>
        <w:tc>
          <w:tcPr>
            <w:tcW w:w="10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2385A5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ngitudinal (Cohort)</w:t>
            </w:r>
          </w:p>
        </w:tc>
      </w:tr>
      <w:tr w:rsidR="00307647" w:rsidRPr="00307647" w14:paraId="08219D02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25C6EF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: Were the two groups similar and recruited from the same population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D834E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B3484A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90995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</w:tr>
      <w:tr w:rsidR="00307647" w:rsidRPr="00307647" w14:paraId="396A231D" w14:textId="77777777" w:rsidTr="1F252583">
        <w:trPr>
          <w:trHeight w:val="58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90FD38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: Were the exposures measured similarly to assign people to both exposed and unexposed groups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4EF641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49FC32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5CE92C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</w:tr>
      <w:tr w:rsidR="00307647" w:rsidRPr="00307647" w14:paraId="6542E700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D1D91E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: Was the exposure measured in a valid and reliable way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83159D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E0E6FA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09CE79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307647" w:rsidRPr="00307647" w14:paraId="293FA421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A4CC55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: Were confounding factors identified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3FB0D9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7031C1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316013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307647" w:rsidRPr="00307647" w14:paraId="4AEBB0A7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884229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: Were strategies to deal with confounding factors stated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5ECCE6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E781A1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64AA72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307647" w:rsidRPr="00307647" w14:paraId="07B6B302" w14:textId="77777777" w:rsidTr="1F252583">
        <w:trPr>
          <w:trHeight w:val="58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E4DD52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: Were the groups/participants free of the outcome at the start of the study (or at the moment of exposure)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0B66C9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72F83F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AA70D0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07647" w:rsidRPr="00307647" w14:paraId="14F32C5B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FE063B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: Were the outcomes measured in a valid and reliable way? for All outcom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41C93E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D23820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BFECFB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</w:tr>
      <w:tr w:rsidR="00307647" w:rsidRPr="00307647" w14:paraId="64815709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F96A5C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: Was the follow up time reported and sufficient to be long enough for outcomes to occur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723A51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3408AB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D80C2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307647" w:rsidRPr="00307647" w14:paraId="53547E90" w14:textId="77777777" w:rsidTr="1F252583">
        <w:trPr>
          <w:trHeight w:val="58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F4D5D3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: Was follow up complete, and if not, were the reasons to loss to follow up described and explored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BBEC86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6DA798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36709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</w:tr>
      <w:tr w:rsidR="00307647" w:rsidRPr="00307647" w14:paraId="29AADD51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88404A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: Were strategies to address incomplete follow up utilized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1738E3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EE4CC8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047936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</w:tr>
      <w:tr w:rsidR="00307647" w:rsidRPr="00307647" w14:paraId="499B58BC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F937F5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: Was appropriate statistical analysis used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E46913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9FEB27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0CE433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307647" w:rsidRPr="00307647" w14:paraId="341AC763" w14:textId="77777777" w:rsidTr="1F252583">
        <w:trPr>
          <w:trHeight w:val="460"/>
        </w:trPr>
        <w:tc>
          <w:tcPr>
            <w:tcW w:w="10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7A806D3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uasi-Experimental</w:t>
            </w:r>
          </w:p>
        </w:tc>
      </w:tr>
      <w:tr w:rsidR="00307647" w:rsidRPr="00307647" w14:paraId="7EBFD3F3" w14:textId="77777777" w:rsidTr="1F252583">
        <w:trPr>
          <w:trHeight w:val="58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5FE8AD" w14:textId="7AEE977B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: Is it clear in the study what is the cause and what is the effect (i.e. there is no confusion about which variable comes first)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6DE1CE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7C7513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A4578F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307647" w:rsidRPr="00307647" w14:paraId="0FC1828A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330AAA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: Was there a control group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2CD91F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927167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15288D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307647" w:rsidRPr="00307647" w14:paraId="39D6367A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B9AF65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: Were participants included in any comparisons similar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8A5F34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73197F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A5DB2E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</w:tr>
      <w:tr w:rsidR="00307647" w:rsidRPr="00307647" w14:paraId="246513A4" w14:textId="77777777" w:rsidTr="1F252583">
        <w:trPr>
          <w:trHeight w:val="58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F4AABA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: Were the participants included in any comparisons receiving similar treatment/care, other than the exposure or intervention of interest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469B8D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CA6556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9E6A69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</w:tr>
      <w:tr w:rsidR="00307647" w:rsidRPr="00307647" w14:paraId="2EAD10BB" w14:textId="77777777" w:rsidTr="1F252583">
        <w:trPr>
          <w:trHeight w:val="58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AF37B8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: Were there multiple measurements of the outcome, both pre and post the intervention/exposure? for All outcom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F97013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4D67C3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927C08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307647" w:rsidRPr="00307647" w14:paraId="3FDC2AD7" w14:textId="77777777" w:rsidTr="1F252583">
        <w:trPr>
          <w:trHeight w:val="58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6796E6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: Were the outcomes of participants included in any comparisons measured in the same way? for All outcom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14BB89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6B69A2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C05725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307647" w:rsidRPr="00307647" w14:paraId="0B3F35AC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645271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: Were outcomes measured in a reliable way? for All outcom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BBBF2C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A1DA38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3D6B03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</w:tr>
      <w:tr w:rsidR="00307647" w:rsidRPr="00307647" w14:paraId="3F6D398C" w14:textId="77777777" w:rsidTr="1F252583">
        <w:trPr>
          <w:trHeight w:val="58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FACA66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: Was follow-up complete and if not, were differences between groups in terms of their follow-up adequately described and analyzed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36666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EC2B7F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4D9C2C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  <w:tr w:rsidR="00307647" w:rsidRPr="00307647" w14:paraId="3383F878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458979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: Was appropriate statistical analysis used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B7CA16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D093C0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C0D3A3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</w:tr>
      <w:tr w:rsidR="00307647" w:rsidRPr="00307647" w14:paraId="71D84AAA" w14:textId="77777777" w:rsidTr="1F252583">
        <w:trPr>
          <w:trHeight w:val="290"/>
        </w:trPr>
        <w:tc>
          <w:tcPr>
            <w:tcW w:w="10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8DFEEC8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andomized Controlled Trial </w:t>
            </w:r>
          </w:p>
        </w:tc>
      </w:tr>
      <w:tr w:rsidR="00307647" w:rsidRPr="00307647" w14:paraId="540DFACF" w14:textId="77777777" w:rsidTr="1F252583">
        <w:trPr>
          <w:trHeight w:val="58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B55E10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: Was true randomization used for assignment of participants to treatment groups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63A7D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5ED3D6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F1671F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307647" w:rsidRPr="00307647" w14:paraId="3C2ABDF3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5BBC6E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: Was allocation to treatment groups concealed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588AA5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CBCF1B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D51F9D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07647" w:rsidRPr="00307647" w14:paraId="0E711ED3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C5ED0A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: Were treatment groups similar at the baseline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2389B4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667589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B7FCFB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307647" w:rsidRPr="00307647" w14:paraId="3A7B2000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B83EE0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: Were participants blind to treatment assignment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50D005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4935F1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A74E7E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07647" w:rsidRPr="00307647" w14:paraId="0B4394C3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876CF4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: Were those delivering the treatment blind to treatment assignment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6B9506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40CC7C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F1B1ED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07647" w:rsidRPr="00307647" w14:paraId="656C18E2" w14:textId="77777777" w:rsidTr="1F252583">
        <w:trPr>
          <w:trHeight w:val="58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AEB124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: Were treatment groups treated identically other than the intervention of interest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CE83AC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9E5645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60676A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307647" w:rsidRPr="00307647" w14:paraId="71C74D9A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038BF6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: Were outcome assessors blind to treatment assignment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1D51DB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DA1134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D2DF24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07647" w:rsidRPr="00307647" w14:paraId="24DFF560" w14:textId="77777777" w:rsidTr="1F252583">
        <w:trPr>
          <w:trHeight w:val="58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F911DF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: Were outcomes measured in the same way for treatment groups? for All outcom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2F547B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C8BC91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F6BDE6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307647" w:rsidRPr="00307647" w14:paraId="5F7B6DC7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D52F07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: Were outcomes measured in a reliable way for all outcomes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7A0081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7209FD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F6006F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307647" w:rsidRPr="00307647" w14:paraId="33B691DB" w14:textId="77777777" w:rsidTr="1F252583">
        <w:trPr>
          <w:trHeight w:val="58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2F41C3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: Was follow-up complete and if not, were differences between groups in terms of their follow-up adequately described and analyzed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FAA0D8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F9517E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B80C24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</w:tr>
      <w:tr w:rsidR="00307647" w:rsidRPr="00307647" w14:paraId="76BB050E" w14:textId="77777777" w:rsidTr="1F252583">
        <w:trPr>
          <w:trHeight w:val="29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0641B1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: Were participants analyzed in the groups to which they were randomized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1319E9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D5EE29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1E9805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307647" w:rsidRPr="00307647" w14:paraId="1CB248D2" w14:textId="77777777" w:rsidTr="00001CE3">
        <w:trPr>
          <w:trHeight w:val="290"/>
        </w:trPr>
        <w:tc>
          <w:tcPr>
            <w:tcW w:w="754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7FBDD30F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2: Was appropriate statistical analysis used?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3056D2B9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0DDEC8D2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36CAC9F3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307647" w:rsidRPr="00307647" w14:paraId="792D0C0A" w14:textId="77777777" w:rsidTr="00001CE3">
        <w:trPr>
          <w:trHeight w:val="870"/>
        </w:trPr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A05616" w14:textId="77777777" w:rsidR="00307647" w:rsidRPr="00307647" w:rsidRDefault="00307647" w:rsidP="00307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: Was the trial design appropriate and any deviations from the standard RCT design (individual randomization, parallel groups) accounted for in the conduct and analysis of the trial?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1373DD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50D873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8C9496" w14:textId="77777777" w:rsidR="00307647" w:rsidRPr="00307647" w:rsidRDefault="00307647" w:rsidP="0030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76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</w:tbl>
    <w:p w14:paraId="7356D44B" w14:textId="146366A1" w:rsidR="00307647" w:rsidRPr="00001CE3" w:rsidRDefault="00001CE3" w:rsidP="00001CE3">
      <w:pPr>
        <w:rPr>
          <w:rFonts w:ascii="Times New Roman" w:hAnsi="Times New Roman" w:cs="Times New Roman"/>
          <w:sz w:val="22"/>
          <w:szCs w:val="22"/>
        </w:rPr>
      </w:pPr>
      <w:r w:rsidRPr="00001CE3">
        <w:rPr>
          <w:rFonts w:ascii="Times New Roman" w:hAnsi="Times New Roman" w:cs="Times New Roman"/>
          <w:sz w:val="22"/>
          <w:szCs w:val="22"/>
        </w:rPr>
        <w:t xml:space="preserve">Note. N/A = Not Applicable </w:t>
      </w:r>
    </w:p>
    <w:sectPr w:rsidR="00307647" w:rsidRPr="00001CE3" w:rsidSect="003076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647"/>
    <w:rsid w:val="00001CE3"/>
    <w:rsid w:val="002900E6"/>
    <w:rsid w:val="002C5D1C"/>
    <w:rsid w:val="00307647"/>
    <w:rsid w:val="004558FC"/>
    <w:rsid w:val="00E103C2"/>
    <w:rsid w:val="00E426E9"/>
    <w:rsid w:val="01FA4233"/>
    <w:rsid w:val="047B25EB"/>
    <w:rsid w:val="0A0D32E2"/>
    <w:rsid w:val="0BC5BEF3"/>
    <w:rsid w:val="14F76CEC"/>
    <w:rsid w:val="15CEA079"/>
    <w:rsid w:val="1EAADBC9"/>
    <w:rsid w:val="1F252583"/>
    <w:rsid w:val="2145D3BC"/>
    <w:rsid w:val="24E35E02"/>
    <w:rsid w:val="3C1CFA5D"/>
    <w:rsid w:val="3D7410AF"/>
    <w:rsid w:val="3E8FED24"/>
    <w:rsid w:val="420985B8"/>
    <w:rsid w:val="49D7EB4E"/>
    <w:rsid w:val="4EEEC2F8"/>
    <w:rsid w:val="4FF0D944"/>
    <w:rsid w:val="548D5425"/>
    <w:rsid w:val="568212C7"/>
    <w:rsid w:val="5FBF2288"/>
    <w:rsid w:val="64544EC3"/>
    <w:rsid w:val="65566FED"/>
    <w:rsid w:val="6CBFEEBF"/>
    <w:rsid w:val="701020E8"/>
    <w:rsid w:val="781387E0"/>
    <w:rsid w:val="7A6EAFF5"/>
    <w:rsid w:val="7FB4D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FAB31"/>
  <w15:chartTrackingRefBased/>
  <w15:docId w15:val="{22D8B7C4-55B9-4A9D-B907-54656C98F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7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6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6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6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6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6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6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6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6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6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6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6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6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76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7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6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7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6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7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6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76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6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6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6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2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f24178d-18bd-4b88-ade6-c87d25862b69" xsi:nil="true"/>
    <lcf76f155ced4ddcb4097134ff3c332f xmlns="c454ff5a-0290-4f3c-b34c-724a8ef201f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99D025C9AAC141A9B394603CAE6544" ma:contentTypeVersion="16" ma:contentTypeDescription="Create a new document." ma:contentTypeScope="" ma:versionID="bb30bfffc74c424725c2f4b89200e2f4">
  <xsd:schema xmlns:xsd="http://www.w3.org/2001/XMLSchema" xmlns:xs="http://www.w3.org/2001/XMLSchema" xmlns:p="http://schemas.microsoft.com/office/2006/metadata/properties" xmlns:ns2="c454ff5a-0290-4f3c-b34c-724a8ef201fd" xmlns:ns3="6f24178d-18bd-4b88-ade6-c87d25862b69" targetNamespace="http://schemas.microsoft.com/office/2006/metadata/properties" ma:root="true" ma:fieldsID="5b18ef3e2ea8e3de1d1b496dffc1abfe" ns2:_="" ns3:_="">
    <xsd:import namespace="c454ff5a-0290-4f3c-b34c-724a8ef201fd"/>
    <xsd:import namespace="6f24178d-18bd-4b88-ade6-c87d25862b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4ff5a-0290-4f3c-b34c-724a8ef201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0d364f5-c3bc-4477-a285-bc64261367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24178d-18bd-4b88-ade6-c87d25862b6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90d5fb03-8352-45c9-8156-6fe3f5f7dde6}" ma:internalName="TaxCatchAll" ma:showField="CatchAllData" ma:web="6f24178d-18bd-4b88-ade6-c87d25862b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C3B6937-BDA8-4F96-BE33-26D0F2BCD1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ECB9C84-5E8E-47A5-AEAF-03A4558D2A1B}">
  <ds:schemaRefs>
    <ds:schemaRef ds:uri="http://schemas.microsoft.com/office/2006/metadata/properties"/>
    <ds:schemaRef ds:uri="http://schemas.microsoft.com/office/infopath/2007/PartnerControls"/>
    <ds:schemaRef ds:uri="6f24178d-18bd-4b88-ade6-c87d25862b69"/>
    <ds:schemaRef ds:uri="c454ff5a-0290-4f3c-b34c-724a8ef201fd"/>
  </ds:schemaRefs>
</ds:datastoreItem>
</file>

<file path=customXml/itemProps3.xml><?xml version="1.0" encoding="utf-8"?>
<ds:datastoreItem xmlns:ds="http://schemas.openxmlformats.org/officeDocument/2006/customXml" ds:itemID="{FCEA8619-7F2D-4FBD-82EC-C643660B34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54ff5a-0290-4f3c-b34c-724a8ef201fd"/>
    <ds:schemaRef ds:uri="6f24178d-18bd-4b88-ade6-c87d25862b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8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, Maeghan</dc:creator>
  <cp:keywords/>
  <dc:description/>
  <cp:lastModifiedBy>Maeghan James</cp:lastModifiedBy>
  <cp:revision>4</cp:revision>
  <dcterms:created xsi:type="dcterms:W3CDTF">2025-10-17T17:35:00Z</dcterms:created>
  <dcterms:modified xsi:type="dcterms:W3CDTF">2025-11-11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99D025C9AAC141A9B394603CAE6544</vt:lpwstr>
  </property>
  <property fmtid="{D5CDD505-2E9C-101B-9397-08002B2CF9AE}" pid="3" name="MediaServiceImageTags">
    <vt:lpwstr/>
  </property>
</Properties>
</file>